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/>
        </w:rPr>
      </w:pPr>
      <w:r>
        <w:rPr>
          <w:lang w:val="en-US"/>
        </w:rPr>
        <w:t>Supplementary Table 1.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Mean values of significant </w:t>
      </w:r>
      <w:r>
        <w:rPr>
          <w:i/>
          <w:lang w:val="en-US"/>
        </w:rPr>
        <w:t>P[GT1]</w:t>
      </w:r>
      <w:r>
        <w:rPr>
          <w:lang w:val="en-US"/>
        </w:rPr>
        <w:t xml:space="preserve"> insertion lines on developmental time (25ºC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4300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900"/>
        <w:gridCol w:w="1200"/>
      </w:tblGrid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I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al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emales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017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29.29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24.68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037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93.78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08.42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048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8.41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3.55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052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9.79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9.09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066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0.24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6.64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073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0.55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2.14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084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9.04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7.95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098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13.54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099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2.49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8.88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00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0.46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5.55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01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04.76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16.92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01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8.73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9.61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01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2.21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1.98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01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1.61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4.43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01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5.35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03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4.25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04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9.4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5.47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04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31.85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29.41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06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5.26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9.12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06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23.66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27.78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08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2.09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9.54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12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7.82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1.9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21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24.54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19.86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22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10.20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24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2.64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5.16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25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5.83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9.5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27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6.18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8.33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29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0.12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1.38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29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3.55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9.17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36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8.01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0.48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41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19.0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46.65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49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5.36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4.02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49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6.73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0.81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52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8.23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8.52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54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60.87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49.77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54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3.42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7.27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56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18.91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56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6.29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9.44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56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8.79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9.08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56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34.18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35.26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57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2.96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6.63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60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0.8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5.27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61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8.66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2.01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64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6.08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6.04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65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6.00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.11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66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8.84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66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26.5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68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41.16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33.68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68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7.54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7.26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I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al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emales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7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1.32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6.51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73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6.87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5.43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76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44.98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36.28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78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8.1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0.41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82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26.21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25.92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83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2.88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97.87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85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7.62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6.72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85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0.91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6.11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89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8.46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04.18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89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41.14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39.11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194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.71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202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21.07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15.14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203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14.39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206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5.36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206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32.07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29.86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209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2.83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210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7.57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8.78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21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9.71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1.32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213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9.57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217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2.44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.83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219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5.42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1.14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221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30.33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28.72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224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.27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9.26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226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21.37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228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7.44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2.44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229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0.82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95.29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232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7.61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2.90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238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9.54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239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4.82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1.40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243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1.11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2.96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248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6.79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9.13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254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18.55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24.86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256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3.94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256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0.14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7.38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256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7.69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6.41*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272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1.27***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0283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1.14*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8.6****</w:t>
            </w:r>
          </w:p>
        </w:tc>
      </w:tr>
    </w:tbl>
    <w:p>
      <w:pPr>
        <w:pStyle w:val="Normal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</w:p>
    <w:p>
      <w:pPr>
        <w:pStyle w:val="Normal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 xml:space="preserve">NS: no significant. </w:t>
      </w:r>
    </w:p>
    <w:p>
      <w:pPr>
        <w:pStyle w:val="Normal"/>
        <w:rPr>
          <w:color w:val="000000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*p&lt;0.05; **p&lt;0.01; ***p&lt;0.001: ****p&lt;0.0001</w:t>
      </w:r>
    </w:p>
    <w:p>
      <w:pPr>
        <w:pStyle w:val="Normal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6T20:44:00Z</dcterms:created>
  <dc:creator>pc</dc:creator>
  <dc:description/>
  <cp:keywords/>
  <dc:language>en-US</dc:language>
  <cp:lastModifiedBy>J.J Fanara</cp:lastModifiedBy>
  <dcterms:modified xsi:type="dcterms:W3CDTF">2008-02-26T20:44:00Z</dcterms:modified>
  <cp:revision>2</cp:revision>
  <dc:subject/>
  <dc:title>Supplementary Table 1</dc:title>
</cp:coreProperties>
</file>